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32E" w:rsidRPr="00BD6BC1" w:rsidRDefault="0074232E" w:rsidP="0074232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BD6B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nflicts of interest</w:t>
      </w:r>
    </w:p>
    <w:p w:rsidR="0074232E" w:rsidRPr="00216260" w:rsidRDefault="0074232E" w:rsidP="0074232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D6BC1">
        <w:rPr>
          <w:rFonts w:ascii="Times New Roman" w:eastAsia="Times New Roman" w:hAnsi="Times New Roman" w:cs="Times New Roman"/>
          <w:color w:val="000000"/>
          <w:sz w:val="24"/>
          <w:szCs w:val="24"/>
        </w:rPr>
        <w:t>The authors declare no competing financial interests.</w:t>
      </w:r>
    </w:p>
    <w:p w:rsidR="007E7356" w:rsidRDefault="007E7356">
      <w:bookmarkStart w:id="0" w:name="_GoBack"/>
      <w:bookmarkEnd w:id="0"/>
    </w:p>
    <w:sectPr w:rsidR="007E7356" w:rsidSect="00A90276">
      <w:pgSz w:w="12240" w:h="15840" w:code="1"/>
      <w:pgMar w:top="1411" w:right="1800" w:bottom="1411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528"/>
    <w:rsid w:val="00370FE3"/>
    <w:rsid w:val="0074232E"/>
    <w:rsid w:val="00791AA5"/>
    <w:rsid w:val="007E7356"/>
    <w:rsid w:val="00A90276"/>
    <w:rsid w:val="00B65528"/>
    <w:rsid w:val="00DC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3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3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Company>Hewlett-Packard</Company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al ʚϊɞ hajjar</dc:creator>
  <cp:keywords/>
  <dc:description/>
  <cp:lastModifiedBy>layal ʚϊɞ hajjar</cp:lastModifiedBy>
  <cp:revision>2</cp:revision>
  <dcterms:created xsi:type="dcterms:W3CDTF">2018-06-22T13:25:00Z</dcterms:created>
  <dcterms:modified xsi:type="dcterms:W3CDTF">2018-06-22T13:25:00Z</dcterms:modified>
</cp:coreProperties>
</file>